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E738B" w14:textId="77777777" w:rsidR="001A1A4B" w:rsidRPr="00CE4A91" w:rsidRDefault="001A1A4B" w:rsidP="001A1A4B">
      <w:pPr>
        <w:rPr>
          <w:color w:val="000000" w:themeColor="text1"/>
        </w:rPr>
      </w:pPr>
      <w:bookmarkStart w:id="0" w:name="_GoBack"/>
      <w:bookmarkEnd w:id="0"/>
      <w:r w:rsidRPr="001B1FB2">
        <w:rPr>
          <w:rFonts w:ascii="Times New Roman" w:hAnsi="Times New Roman" w:cs="Times New Roman" w:hint="eastAsia"/>
          <w:b/>
          <w:bCs/>
          <w:sz w:val="24"/>
        </w:rPr>
        <w:t>T</w:t>
      </w:r>
      <w:r w:rsidRPr="001B1FB2">
        <w:rPr>
          <w:rFonts w:ascii="Times New Roman" w:hAnsi="Times New Roman" w:cs="Times New Roman"/>
          <w:b/>
          <w:bCs/>
          <w:sz w:val="24"/>
        </w:rPr>
        <w:t>able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 w:rsidRPr="001B1FB2">
        <w:rPr>
          <w:rFonts w:ascii="Times New Roman" w:hAnsi="Times New Roman" w:cs="Times New Roman"/>
          <w:b/>
          <w:bCs/>
          <w:sz w:val="24"/>
        </w:rPr>
        <w:t>1:</w:t>
      </w:r>
      <w:r w:rsidRPr="00CE4A9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7967B5">
        <w:rPr>
          <w:rFonts w:ascii="Times New Roman" w:hAnsi="Times New Roman" w:cs="Times New Roman"/>
          <w:b/>
          <w:bCs/>
          <w:color w:val="000000" w:themeColor="text1"/>
        </w:rPr>
        <w:t>Clinical characteristics of cirrhotic patients according to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different </w:t>
      </w:r>
      <w:r w:rsidRPr="007967B5">
        <w:rPr>
          <w:rFonts w:ascii="Times New Roman" w:hAnsi="Times New Roman" w:cs="Times New Roman"/>
          <w:b/>
          <w:bCs/>
          <w:color w:val="000000" w:themeColor="text1"/>
        </w:rPr>
        <w:t>sarcopenia status.</w:t>
      </w:r>
    </w:p>
    <w:p w14:paraId="30339854" w14:textId="77777777" w:rsidR="001A1A4B" w:rsidRPr="00CE4A91" w:rsidRDefault="001A1A4B" w:rsidP="001A1A4B"/>
    <w:tbl>
      <w:tblPr>
        <w:tblStyle w:val="a3"/>
        <w:tblW w:w="0" w:type="auto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9"/>
        <w:gridCol w:w="1881"/>
        <w:gridCol w:w="1843"/>
        <w:gridCol w:w="1843"/>
        <w:gridCol w:w="1065"/>
      </w:tblGrid>
      <w:tr w:rsidR="001A1A4B" w:rsidRPr="00B7704F" w14:paraId="6011B1AF" w14:textId="77777777" w:rsidTr="005B0E05"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</w:tcPr>
          <w:p w14:paraId="46679985" w14:textId="77777777" w:rsidR="001A1A4B" w:rsidRPr="00B7704F" w:rsidRDefault="001A1A4B" w:rsidP="005B0E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14:paraId="0F795657" w14:textId="77777777" w:rsidR="001A1A4B" w:rsidRPr="00B7704F" w:rsidRDefault="001A1A4B" w:rsidP="005B0E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verall patients</w:t>
            </w:r>
          </w:p>
          <w:p w14:paraId="3CF204F9" w14:textId="77777777" w:rsidR="001A1A4B" w:rsidRPr="00B7704F" w:rsidRDefault="001A1A4B" w:rsidP="005B0E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=30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BB5953B" w14:textId="77777777" w:rsidR="001A1A4B" w:rsidRPr="00B7704F" w:rsidRDefault="001A1A4B" w:rsidP="005B0E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rmal</w:t>
            </w:r>
          </w:p>
          <w:p w14:paraId="702ACAED" w14:textId="77777777" w:rsidR="001A1A4B" w:rsidRPr="00B7704F" w:rsidRDefault="001A1A4B" w:rsidP="005B0E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N=181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B7E5C7" w14:textId="77777777" w:rsidR="001A1A4B" w:rsidRPr="00B7704F" w:rsidRDefault="001A1A4B" w:rsidP="005B0E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arcopenia</w:t>
            </w:r>
          </w:p>
          <w:p w14:paraId="0DF6CA8E" w14:textId="77777777" w:rsidR="001A1A4B" w:rsidRPr="00B7704F" w:rsidRDefault="001A1A4B" w:rsidP="005B0E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N=126 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4FC55318" w14:textId="77777777" w:rsidR="001A1A4B" w:rsidRPr="00B7704F" w:rsidRDefault="001A1A4B" w:rsidP="005B0E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B7704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1A1A4B" w:rsidRPr="00B7704F" w14:paraId="65B3E8F2" w14:textId="77777777" w:rsidTr="005B0E05">
        <w:tc>
          <w:tcPr>
            <w:tcW w:w="2089" w:type="dxa"/>
            <w:tcBorders>
              <w:top w:val="single" w:sz="4" w:space="0" w:color="auto"/>
            </w:tcBorders>
          </w:tcPr>
          <w:p w14:paraId="21DA6AFB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 male, n (%)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14:paraId="5346E1F2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( 61.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156D4AF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(66.3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B2A1A42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54.0)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793E4A43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9</w:t>
            </w:r>
          </w:p>
        </w:tc>
      </w:tr>
      <w:tr w:rsidR="001A1A4B" w:rsidRPr="00B7704F" w14:paraId="274F4D50" w14:textId="77777777" w:rsidTr="005B0E05">
        <w:tc>
          <w:tcPr>
            <w:tcW w:w="2089" w:type="dxa"/>
          </w:tcPr>
          <w:p w14:paraId="41FC6873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, years</w:t>
            </w:r>
          </w:p>
        </w:tc>
        <w:tc>
          <w:tcPr>
            <w:tcW w:w="1881" w:type="dxa"/>
          </w:tcPr>
          <w:p w14:paraId="0B3FEA22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5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1</w:t>
            </w:r>
          </w:p>
        </w:tc>
        <w:tc>
          <w:tcPr>
            <w:tcW w:w="1843" w:type="dxa"/>
          </w:tcPr>
          <w:p w14:paraId="2E05D279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20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3</w:t>
            </w:r>
          </w:p>
        </w:tc>
        <w:tc>
          <w:tcPr>
            <w:tcW w:w="1843" w:type="dxa"/>
          </w:tcPr>
          <w:p w14:paraId="306847AC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6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2</w:t>
            </w:r>
          </w:p>
        </w:tc>
        <w:tc>
          <w:tcPr>
            <w:tcW w:w="1065" w:type="dxa"/>
          </w:tcPr>
          <w:p w14:paraId="2B92518D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95</w:t>
            </w:r>
          </w:p>
        </w:tc>
      </w:tr>
      <w:tr w:rsidR="001A1A4B" w:rsidRPr="00B7704F" w14:paraId="21C7A4B6" w14:textId="77777777" w:rsidTr="005B0E05">
        <w:tc>
          <w:tcPr>
            <w:tcW w:w="2089" w:type="dxa"/>
          </w:tcPr>
          <w:p w14:paraId="2855CDA8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, kg/m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81" w:type="dxa"/>
          </w:tcPr>
          <w:p w14:paraId="7EBF6677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9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4</w:t>
            </w:r>
          </w:p>
        </w:tc>
        <w:tc>
          <w:tcPr>
            <w:tcW w:w="1843" w:type="dxa"/>
          </w:tcPr>
          <w:p w14:paraId="0FCAEB87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9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2</w:t>
            </w:r>
          </w:p>
        </w:tc>
        <w:tc>
          <w:tcPr>
            <w:tcW w:w="1843" w:type="dxa"/>
          </w:tcPr>
          <w:p w14:paraId="76BA5D1A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8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3</w:t>
            </w:r>
          </w:p>
        </w:tc>
        <w:tc>
          <w:tcPr>
            <w:tcW w:w="1065" w:type="dxa"/>
          </w:tcPr>
          <w:p w14:paraId="66929E16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1A1A4B" w:rsidRPr="00B7704F" w14:paraId="58EFEFD5" w14:textId="77777777" w:rsidTr="005B0E05">
        <w:tc>
          <w:tcPr>
            <w:tcW w:w="2089" w:type="dxa"/>
          </w:tcPr>
          <w:p w14:paraId="0306911E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3-SMI(male), cm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m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81" w:type="dxa"/>
          </w:tcPr>
          <w:p w14:paraId="2DF9EBD0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4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2</w:t>
            </w:r>
          </w:p>
        </w:tc>
        <w:tc>
          <w:tcPr>
            <w:tcW w:w="1843" w:type="dxa"/>
          </w:tcPr>
          <w:p w14:paraId="67D86214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9</w:t>
            </w:r>
          </w:p>
        </w:tc>
        <w:tc>
          <w:tcPr>
            <w:tcW w:w="1843" w:type="dxa"/>
          </w:tcPr>
          <w:p w14:paraId="73379019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49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2</w:t>
            </w:r>
          </w:p>
        </w:tc>
        <w:tc>
          <w:tcPr>
            <w:tcW w:w="1065" w:type="dxa"/>
          </w:tcPr>
          <w:p w14:paraId="35A0126F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1A1A4B" w:rsidRPr="00B7704F" w14:paraId="227CE81A" w14:textId="77777777" w:rsidTr="005B0E05">
        <w:tc>
          <w:tcPr>
            <w:tcW w:w="2089" w:type="dxa"/>
          </w:tcPr>
          <w:p w14:paraId="07D0B179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3-SMI(female), cm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m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81" w:type="dxa"/>
          </w:tcPr>
          <w:p w14:paraId="6C35226E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96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1</w:t>
            </w:r>
          </w:p>
        </w:tc>
        <w:tc>
          <w:tcPr>
            <w:tcW w:w="1843" w:type="dxa"/>
          </w:tcPr>
          <w:p w14:paraId="4D76CDFF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7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7</w:t>
            </w:r>
          </w:p>
        </w:tc>
        <w:tc>
          <w:tcPr>
            <w:tcW w:w="1843" w:type="dxa"/>
          </w:tcPr>
          <w:p w14:paraId="61C9892D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8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7</w:t>
            </w:r>
          </w:p>
        </w:tc>
        <w:tc>
          <w:tcPr>
            <w:tcW w:w="1065" w:type="dxa"/>
          </w:tcPr>
          <w:p w14:paraId="0BA05F83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1A1A4B" w:rsidRPr="00B7704F" w14:paraId="29BF92F6" w14:textId="77777777" w:rsidTr="005B0E05">
        <w:tc>
          <w:tcPr>
            <w:tcW w:w="2089" w:type="dxa"/>
          </w:tcPr>
          <w:p w14:paraId="2CE0FA2C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D score</w:t>
            </w:r>
          </w:p>
        </w:tc>
        <w:tc>
          <w:tcPr>
            <w:tcW w:w="1881" w:type="dxa"/>
          </w:tcPr>
          <w:p w14:paraId="4DEA43D3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7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0</w:t>
            </w:r>
          </w:p>
        </w:tc>
        <w:tc>
          <w:tcPr>
            <w:tcW w:w="1843" w:type="dxa"/>
          </w:tcPr>
          <w:p w14:paraId="2F38C753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3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</w:t>
            </w:r>
          </w:p>
        </w:tc>
        <w:tc>
          <w:tcPr>
            <w:tcW w:w="1843" w:type="dxa"/>
          </w:tcPr>
          <w:p w14:paraId="3043948B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9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1</w:t>
            </w:r>
          </w:p>
        </w:tc>
        <w:tc>
          <w:tcPr>
            <w:tcW w:w="1065" w:type="dxa"/>
          </w:tcPr>
          <w:p w14:paraId="2BA666B9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48</w:t>
            </w:r>
          </w:p>
        </w:tc>
      </w:tr>
      <w:tr w:rsidR="001A1A4B" w:rsidRPr="00B7704F" w14:paraId="4A626561" w14:textId="77777777" w:rsidTr="005B0E05">
        <w:tc>
          <w:tcPr>
            <w:tcW w:w="2089" w:type="dxa"/>
          </w:tcPr>
          <w:p w14:paraId="3575B358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ld-Pugh score</w:t>
            </w:r>
          </w:p>
        </w:tc>
        <w:tc>
          <w:tcPr>
            <w:tcW w:w="1881" w:type="dxa"/>
          </w:tcPr>
          <w:p w14:paraId="7F6E17D9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9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</w:t>
            </w:r>
          </w:p>
        </w:tc>
        <w:tc>
          <w:tcPr>
            <w:tcW w:w="1843" w:type="dxa"/>
          </w:tcPr>
          <w:p w14:paraId="3D95DAB7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0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</w:t>
            </w:r>
          </w:p>
        </w:tc>
        <w:tc>
          <w:tcPr>
            <w:tcW w:w="1843" w:type="dxa"/>
          </w:tcPr>
          <w:p w14:paraId="38F47420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8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</w:t>
            </w:r>
          </w:p>
        </w:tc>
        <w:tc>
          <w:tcPr>
            <w:tcW w:w="1065" w:type="dxa"/>
          </w:tcPr>
          <w:p w14:paraId="1517BAB5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35</w:t>
            </w:r>
          </w:p>
        </w:tc>
      </w:tr>
      <w:tr w:rsidR="001A1A4B" w:rsidRPr="00B7704F" w14:paraId="500C2F19" w14:textId="77777777" w:rsidTr="005B0E05">
        <w:tc>
          <w:tcPr>
            <w:tcW w:w="2089" w:type="dxa"/>
          </w:tcPr>
          <w:p w14:paraId="3BD819D9" w14:textId="77777777" w:rsidR="001A1A4B" w:rsidRPr="00B7704F" w:rsidRDefault="001A1A4B" w:rsidP="005B0E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tiology</w:t>
            </w:r>
          </w:p>
        </w:tc>
        <w:tc>
          <w:tcPr>
            <w:tcW w:w="1881" w:type="dxa"/>
          </w:tcPr>
          <w:p w14:paraId="6C646AFA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368EE28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B855FC1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5" w:type="dxa"/>
          </w:tcPr>
          <w:p w14:paraId="56B7462E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A1A4B" w:rsidRPr="00B7704F" w14:paraId="3E84C778" w14:textId="77777777" w:rsidTr="005B0E05">
        <w:tc>
          <w:tcPr>
            <w:tcW w:w="2089" w:type="dxa"/>
          </w:tcPr>
          <w:p w14:paraId="7E77AA7E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i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l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1881" w:type="dxa"/>
          </w:tcPr>
          <w:p w14:paraId="4FD4B0DD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9)</w:t>
            </w:r>
          </w:p>
        </w:tc>
        <w:tc>
          <w:tcPr>
            <w:tcW w:w="1843" w:type="dxa"/>
          </w:tcPr>
          <w:p w14:paraId="2D91E953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(37.6)</w:t>
            </w:r>
          </w:p>
        </w:tc>
        <w:tc>
          <w:tcPr>
            <w:tcW w:w="1843" w:type="dxa"/>
          </w:tcPr>
          <w:p w14:paraId="51B0E33A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(31.0)</w:t>
            </w:r>
          </w:p>
        </w:tc>
        <w:tc>
          <w:tcPr>
            <w:tcW w:w="1065" w:type="dxa"/>
          </w:tcPr>
          <w:p w14:paraId="0A0A0C41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32</w:t>
            </w:r>
          </w:p>
        </w:tc>
      </w:tr>
      <w:tr w:rsidR="001A1A4B" w:rsidRPr="00B7704F" w14:paraId="7F4C73FB" w14:textId="77777777" w:rsidTr="005B0E05">
        <w:tc>
          <w:tcPr>
            <w:tcW w:w="2089" w:type="dxa"/>
          </w:tcPr>
          <w:p w14:paraId="06E526BB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coho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1881" w:type="dxa"/>
          </w:tcPr>
          <w:p w14:paraId="200B8923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(28.7)</w:t>
            </w:r>
          </w:p>
        </w:tc>
        <w:tc>
          <w:tcPr>
            <w:tcW w:w="1843" w:type="dxa"/>
          </w:tcPr>
          <w:p w14:paraId="7598B5D7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(26.0)</w:t>
            </w:r>
          </w:p>
        </w:tc>
        <w:tc>
          <w:tcPr>
            <w:tcW w:w="1843" w:type="dxa"/>
          </w:tcPr>
          <w:p w14:paraId="7E84E6CC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32.5)</w:t>
            </w:r>
          </w:p>
        </w:tc>
        <w:tc>
          <w:tcPr>
            <w:tcW w:w="1065" w:type="dxa"/>
          </w:tcPr>
          <w:p w14:paraId="4B971D50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A1A4B" w:rsidRPr="00B7704F" w14:paraId="7631EDEF" w14:textId="77777777" w:rsidTr="005B0E05">
        <w:tc>
          <w:tcPr>
            <w:tcW w:w="2089" w:type="dxa"/>
          </w:tcPr>
          <w:p w14:paraId="330A4FEE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1881" w:type="dxa"/>
          </w:tcPr>
          <w:p w14:paraId="2DA93F18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13.7)</w:t>
            </w:r>
          </w:p>
        </w:tc>
        <w:tc>
          <w:tcPr>
            <w:tcW w:w="1843" w:type="dxa"/>
          </w:tcPr>
          <w:p w14:paraId="50E64932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11.0)</w:t>
            </w:r>
          </w:p>
        </w:tc>
        <w:tc>
          <w:tcPr>
            <w:tcW w:w="1843" w:type="dxa"/>
          </w:tcPr>
          <w:p w14:paraId="2D92D5F6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17.5)</w:t>
            </w:r>
          </w:p>
        </w:tc>
        <w:tc>
          <w:tcPr>
            <w:tcW w:w="1065" w:type="dxa"/>
          </w:tcPr>
          <w:p w14:paraId="75270D30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A1A4B" w:rsidRPr="00B7704F" w14:paraId="5670A389" w14:textId="77777777" w:rsidTr="005B0E05">
        <w:tc>
          <w:tcPr>
            <w:tcW w:w="2089" w:type="dxa"/>
          </w:tcPr>
          <w:p w14:paraId="7481E1A2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r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,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1881" w:type="dxa"/>
          </w:tcPr>
          <w:p w14:paraId="35B9EEC6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22.8)</w:t>
            </w:r>
          </w:p>
        </w:tc>
        <w:tc>
          <w:tcPr>
            <w:tcW w:w="1843" w:type="dxa"/>
          </w:tcPr>
          <w:p w14:paraId="390A0390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4)</w:t>
            </w:r>
          </w:p>
        </w:tc>
        <w:tc>
          <w:tcPr>
            <w:tcW w:w="1843" w:type="dxa"/>
          </w:tcPr>
          <w:p w14:paraId="503778CA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1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7B21B02D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A1A4B" w:rsidRPr="00B7704F" w14:paraId="08FD4D50" w14:textId="77777777" w:rsidTr="005B0E05">
        <w:tc>
          <w:tcPr>
            <w:tcW w:w="2089" w:type="dxa"/>
          </w:tcPr>
          <w:p w14:paraId="3A3E9BE8" w14:textId="77777777" w:rsidR="001A1A4B" w:rsidRPr="00B7704F" w:rsidRDefault="001A1A4B" w:rsidP="005B0E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Clinical</w:t>
            </w:r>
            <w:r w:rsidRPr="00B7704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outcomes</w:t>
            </w:r>
          </w:p>
        </w:tc>
        <w:tc>
          <w:tcPr>
            <w:tcW w:w="1881" w:type="dxa"/>
          </w:tcPr>
          <w:p w14:paraId="0EEFE4A8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423BE8D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A51DF93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5" w:type="dxa"/>
          </w:tcPr>
          <w:p w14:paraId="01FAAE4C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A1A4B" w:rsidRPr="00B7704F" w14:paraId="04FB8D59" w14:textId="77777777" w:rsidTr="005B0E05">
        <w:tc>
          <w:tcPr>
            <w:tcW w:w="2089" w:type="dxa"/>
          </w:tcPr>
          <w:p w14:paraId="788BB646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1881" w:type="dxa"/>
          </w:tcPr>
          <w:p w14:paraId="22DCA5D1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20.8)</w:t>
            </w:r>
          </w:p>
        </w:tc>
        <w:tc>
          <w:tcPr>
            <w:tcW w:w="1843" w:type="dxa"/>
          </w:tcPr>
          <w:p w14:paraId="05D1FA01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 (22.1)</w:t>
            </w:r>
          </w:p>
        </w:tc>
        <w:tc>
          <w:tcPr>
            <w:tcW w:w="1843" w:type="dxa"/>
          </w:tcPr>
          <w:p w14:paraId="637098E1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19.0)</w:t>
            </w:r>
          </w:p>
        </w:tc>
        <w:tc>
          <w:tcPr>
            <w:tcW w:w="1065" w:type="dxa"/>
          </w:tcPr>
          <w:p w14:paraId="71A5E97E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17</w:t>
            </w:r>
          </w:p>
        </w:tc>
      </w:tr>
      <w:tr w:rsidR="001A1A4B" w:rsidRPr="00B7704F" w14:paraId="3BD42F41" w14:textId="77777777" w:rsidTr="005B0E05">
        <w:tc>
          <w:tcPr>
            <w:tcW w:w="2089" w:type="dxa"/>
          </w:tcPr>
          <w:p w14:paraId="416A4B80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ites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1881" w:type="dxa"/>
          </w:tcPr>
          <w:p w14:paraId="25DF41DF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 (61.2)</w:t>
            </w:r>
          </w:p>
        </w:tc>
        <w:tc>
          <w:tcPr>
            <w:tcW w:w="1843" w:type="dxa"/>
          </w:tcPr>
          <w:p w14:paraId="00EECFB9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 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7)</w:t>
            </w:r>
          </w:p>
        </w:tc>
        <w:tc>
          <w:tcPr>
            <w:tcW w:w="1843" w:type="dxa"/>
          </w:tcPr>
          <w:p w14:paraId="64A39929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70.6)</w:t>
            </w:r>
          </w:p>
        </w:tc>
        <w:tc>
          <w:tcPr>
            <w:tcW w:w="1065" w:type="dxa"/>
          </w:tcPr>
          <w:p w14:paraId="7337B97F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5</w:t>
            </w:r>
          </w:p>
        </w:tc>
      </w:tr>
      <w:tr w:rsidR="001A1A4B" w:rsidRPr="00B7704F" w14:paraId="7B09255F" w14:textId="77777777" w:rsidTr="005B0E05">
        <w:tc>
          <w:tcPr>
            <w:tcW w:w="2089" w:type="dxa"/>
          </w:tcPr>
          <w:p w14:paraId="56259CAA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BP, n (%)</w:t>
            </w:r>
          </w:p>
        </w:tc>
        <w:tc>
          <w:tcPr>
            <w:tcW w:w="1881" w:type="dxa"/>
          </w:tcPr>
          <w:p w14:paraId="7BF80D9B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2 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3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62EEA11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 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9)</w:t>
            </w:r>
          </w:p>
        </w:tc>
        <w:tc>
          <w:tcPr>
            <w:tcW w:w="1843" w:type="dxa"/>
          </w:tcPr>
          <w:p w14:paraId="00D68AA3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38.1)</w:t>
            </w:r>
          </w:p>
        </w:tc>
        <w:tc>
          <w:tcPr>
            <w:tcW w:w="1065" w:type="dxa"/>
          </w:tcPr>
          <w:p w14:paraId="41913774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23</w:t>
            </w:r>
          </w:p>
        </w:tc>
      </w:tr>
      <w:tr w:rsidR="001A1A4B" w:rsidRPr="00B7704F" w14:paraId="666AC2ED" w14:textId="77777777" w:rsidTr="005B0E05">
        <w:tc>
          <w:tcPr>
            <w:tcW w:w="2089" w:type="dxa"/>
          </w:tcPr>
          <w:p w14:paraId="28EB96B6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th, n (%)</w:t>
            </w:r>
          </w:p>
        </w:tc>
        <w:tc>
          <w:tcPr>
            <w:tcW w:w="1881" w:type="dxa"/>
          </w:tcPr>
          <w:p w14:paraId="71019EDA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27.4)</w:t>
            </w:r>
          </w:p>
        </w:tc>
        <w:tc>
          <w:tcPr>
            <w:tcW w:w="1843" w:type="dxa"/>
          </w:tcPr>
          <w:p w14:paraId="6638101F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19.3)</w:t>
            </w:r>
          </w:p>
        </w:tc>
        <w:tc>
          <w:tcPr>
            <w:tcW w:w="1843" w:type="dxa"/>
          </w:tcPr>
          <w:p w14:paraId="0FCF6A14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38.9)</w:t>
            </w:r>
          </w:p>
        </w:tc>
        <w:tc>
          <w:tcPr>
            <w:tcW w:w="1065" w:type="dxa"/>
          </w:tcPr>
          <w:p w14:paraId="23253B90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1A1A4B" w:rsidRPr="00B7704F" w14:paraId="32D97ADE" w14:textId="77777777" w:rsidTr="005B0E05">
        <w:tc>
          <w:tcPr>
            <w:tcW w:w="2089" w:type="dxa"/>
          </w:tcPr>
          <w:p w14:paraId="28C4E01B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, months</w:t>
            </w:r>
          </w:p>
        </w:tc>
        <w:tc>
          <w:tcPr>
            <w:tcW w:w="1881" w:type="dxa"/>
          </w:tcPr>
          <w:p w14:paraId="23D635C4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6</w:t>
            </w:r>
          </w:p>
        </w:tc>
        <w:tc>
          <w:tcPr>
            <w:tcW w:w="1843" w:type="dxa"/>
          </w:tcPr>
          <w:p w14:paraId="6BD95E64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1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6</w:t>
            </w:r>
          </w:p>
        </w:tc>
        <w:tc>
          <w:tcPr>
            <w:tcW w:w="1843" w:type="dxa"/>
          </w:tcPr>
          <w:p w14:paraId="0D071965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" w:name="OLE_LINK3"/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40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1</w:t>
            </w:r>
            <w:bookmarkEnd w:id="1"/>
          </w:p>
        </w:tc>
        <w:tc>
          <w:tcPr>
            <w:tcW w:w="1065" w:type="dxa"/>
          </w:tcPr>
          <w:p w14:paraId="6465DCEE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7</w:t>
            </w:r>
          </w:p>
        </w:tc>
      </w:tr>
      <w:tr w:rsidR="001A1A4B" w:rsidRPr="00B7704F" w14:paraId="4CBC658B" w14:textId="77777777" w:rsidTr="005B0E05">
        <w:tc>
          <w:tcPr>
            <w:tcW w:w="2089" w:type="dxa"/>
          </w:tcPr>
          <w:p w14:paraId="5C4B5968" w14:textId="77777777" w:rsidR="001A1A4B" w:rsidRPr="00B7704F" w:rsidRDefault="001A1A4B" w:rsidP="005B0E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rological</w:t>
            </w:r>
            <w:r w:rsidRPr="00B7704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7704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xamination</w:t>
            </w:r>
          </w:p>
        </w:tc>
        <w:tc>
          <w:tcPr>
            <w:tcW w:w="1881" w:type="dxa"/>
          </w:tcPr>
          <w:p w14:paraId="51B1E4EA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0A7C1B2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EBE9797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5" w:type="dxa"/>
          </w:tcPr>
          <w:p w14:paraId="60CA5219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A1A4B" w:rsidRPr="00B7704F" w14:paraId="030AB6C7" w14:textId="77777777" w:rsidTr="005B0E05">
        <w:tc>
          <w:tcPr>
            <w:tcW w:w="2089" w:type="dxa"/>
          </w:tcPr>
          <w:p w14:paraId="729064E1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, U/L</w:t>
            </w:r>
          </w:p>
        </w:tc>
        <w:tc>
          <w:tcPr>
            <w:tcW w:w="1881" w:type="dxa"/>
          </w:tcPr>
          <w:p w14:paraId="287AEE58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0(25.00,61.80)</w:t>
            </w:r>
          </w:p>
        </w:tc>
        <w:tc>
          <w:tcPr>
            <w:tcW w:w="1843" w:type="dxa"/>
          </w:tcPr>
          <w:p w14:paraId="0F16814F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0 (26.00, 67.00)</w:t>
            </w:r>
          </w:p>
        </w:tc>
        <w:tc>
          <w:tcPr>
            <w:tcW w:w="1843" w:type="dxa"/>
          </w:tcPr>
          <w:p w14:paraId="6D6B7748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0 (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0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1.50)</w:t>
            </w:r>
          </w:p>
        </w:tc>
        <w:tc>
          <w:tcPr>
            <w:tcW w:w="1065" w:type="dxa"/>
          </w:tcPr>
          <w:p w14:paraId="4ECBFF37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6</w:t>
            </w:r>
          </w:p>
        </w:tc>
      </w:tr>
      <w:tr w:rsidR="001A1A4B" w:rsidRPr="00B7704F" w14:paraId="14E78CBD" w14:textId="77777777" w:rsidTr="005B0E05">
        <w:tc>
          <w:tcPr>
            <w:tcW w:w="2089" w:type="dxa"/>
          </w:tcPr>
          <w:p w14:paraId="4D12A2F2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T, U/L</w:t>
            </w:r>
          </w:p>
        </w:tc>
        <w:tc>
          <w:tcPr>
            <w:tcW w:w="1881" w:type="dxa"/>
          </w:tcPr>
          <w:p w14:paraId="5F01EFA9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(14.00,35.00)</w:t>
            </w:r>
          </w:p>
        </w:tc>
        <w:tc>
          <w:tcPr>
            <w:tcW w:w="1843" w:type="dxa"/>
          </w:tcPr>
          <w:p w14:paraId="68541DC1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0 (15.00, 38.50)</w:t>
            </w:r>
          </w:p>
        </w:tc>
        <w:tc>
          <w:tcPr>
            <w:tcW w:w="1843" w:type="dxa"/>
          </w:tcPr>
          <w:p w14:paraId="7E065C83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0 (13.00, 29.00)</w:t>
            </w:r>
          </w:p>
        </w:tc>
        <w:tc>
          <w:tcPr>
            <w:tcW w:w="1065" w:type="dxa"/>
          </w:tcPr>
          <w:p w14:paraId="551800E7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5</w:t>
            </w:r>
          </w:p>
        </w:tc>
      </w:tr>
      <w:tr w:rsidR="001A1A4B" w:rsidRPr="00B7704F" w14:paraId="363A654F" w14:textId="77777777" w:rsidTr="005B0E05">
        <w:tc>
          <w:tcPr>
            <w:tcW w:w="2089" w:type="dxa"/>
          </w:tcPr>
          <w:p w14:paraId="120EFAF1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IL, </w:t>
            </w:r>
            <w:r w:rsidRPr="00B7704F">
              <w:rPr>
                <w:rFonts w:ascii="Times New Roman" w:hAnsi="Times New Roman" w:cs="Times New Roman" w:hint="eastAsia"/>
                <w:sz w:val="18"/>
                <w:szCs w:val="18"/>
              </w:rPr>
              <w:t>μ</w:t>
            </w:r>
            <w:r w:rsidRPr="00B7704F">
              <w:rPr>
                <w:rFonts w:ascii="Times New Roman" w:hAnsi="Times New Roman" w:cs="Times New Roman" w:hint="eastAsia"/>
                <w:sz w:val="18"/>
                <w:szCs w:val="18"/>
              </w:rPr>
              <w:t>mol</w:t>
            </w:r>
            <w:r w:rsidRPr="00B7704F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1881" w:type="dxa"/>
          </w:tcPr>
          <w:p w14:paraId="63BD9F94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0(23.60, 84.30)</w:t>
            </w:r>
          </w:p>
        </w:tc>
        <w:tc>
          <w:tcPr>
            <w:tcW w:w="1843" w:type="dxa"/>
          </w:tcPr>
          <w:p w14:paraId="7C9FDB29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0 (23.90, 86.30)</w:t>
            </w:r>
          </w:p>
        </w:tc>
        <w:tc>
          <w:tcPr>
            <w:tcW w:w="1843" w:type="dxa"/>
          </w:tcPr>
          <w:p w14:paraId="1BA7B167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.55 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2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3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77.10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0B4D797D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70</w:t>
            </w:r>
          </w:p>
        </w:tc>
      </w:tr>
      <w:tr w:rsidR="001A1A4B" w:rsidRPr="00B7704F" w14:paraId="54287C59" w14:textId="77777777" w:rsidTr="005B0E05">
        <w:tc>
          <w:tcPr>
            <w:tcW w:w="2089" w:type="dxa"/>
          </w:tcPr>
          <w:p w14:paraId="794D6AAD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, g/L</w:t>
            </w:r>
          </w:p>
        </w:tc>
        <w:tc>
          <w:tcPr>
            <w:tcW w:w="1881" w:type="dxa"/>
          </w:tcPr>
          <w:p w14:paraId="2A026D07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 (27.90, 34.40)</w:t>
            </w:r>
          </w:p>
        </w:tc>
        <w:tc>
          <w:tcPr>
            <w:tcW w:w="1843" w:type="dxa"/>
          </w:tcPr>
          <w:p w14:paraId="3A1D7AE3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 (28.00, 33.80)</w:t>
            </w:r>
          </w:p>
        </w:tc>
        <w:tc>
          <w:tcPr>
            <w:tcW w:w="1843" w:type="dxa"/>
          </w:tcPr>
          <w:p w14:paraId="18002C09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 (27.88, 34.88)</w:t>
            </w:r>
          </w:p>
        </w:tc>
        <w:tc>
          <w:tcPr>
            <w:tcW w:w="1065" w:type="dxa"/>
          </w:tcPr>
          <w:p w14:paraId="59A61961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08</w:t>
            </w:r>
          </w:p>
        </w:tc>
      </w:tr>
      <w:tr w:rsidR="001A1A4B" w:rsidRPr="00B7704F" w14:paraId="7F59CB00" w14:textId="77777777" w:rsidTr="005B0E05">
        <w:tc>
          <w:tcPr>
            <w:tcW w:w="2089" w:type="dxa"/>
          </w:tcPr>
          <w:p w14:paraId="30374191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</w:t>
            </w:r>
            <w:bookmarkStart w:id="2" w:name="OLE_LINK26"/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B7704F">
              <w:rPr>
                <w:rFonts w:ascii="Times New Roman" w:hAnsi="Times New Roman" w:cs="Times New Roman"/>
                <w:sz w:val="18"/>
                <w:szCs w:val="18"/>
              </w:rPr>
              <w:t xml:space="preserve"> mg/L</w:t>
            </w:r>
            <w:bookmarkEnd w:id="2"/>
          </w:p>
        </w:tc>
        <w:tc>
          <w:tcPr>
            <w:tcW w:w="1881" w:type="dxa"/>
          </w:tcPr>
          <w:p w14:paraId="52DB2C58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0 (58.00, 109.25)</w:t>
            </w:r>
          </w:p>
        </w:tc>
        <w:tc>
          <w:tcPr>
            <w:tcW w:w="1843" w:type="dxa"/>
          </w:tcPr>
          <w:p w14:paraId="3D410F8D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0 (58.00, 112.00)</w:t>
            </w:r>
          </w:p>
        </w:tc>
        <w:tc>
          <w:tcPr>
            <w:tcW w:w="1843" w:type="dxa"/>
          </w:tcPr>
          <w:p w14:paraId="03FE5710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 (57.50,105.50)</w:t>
            </w:r>
          </w:p>
        </w:tc>
        <w:tc>
          <w:tcPr>
            <w:tcW w:w="1065" w:type="dxa"/>
          </w:tcPr>
          <w:p w14:paraId="4F5EB530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05</w:t>
            </w:r>
          </w:p>
        </w:tc>
      </w:tr>
      <w:tr w:rsidR="001A1A4B" w:rsidRPr="00B7704F" w14:paraId="20B79FCC" w14:textId="77777777" w:rsidTr="005B0E05">
        <w:tc>
          <w:tcPr>
            <w:tcW w:w="2089" w:type="dxa"/>
          </w:tcPr>
          <w:p w14:paraId="32CDB3AA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, </w:t>
            </w:r>
            <w:r w:rsidRPr="00B7704F">
              <w:rPr>
                <w:rFonts w:ascii="Times New Roman" w:hAnsi="Times New Roman" w:cs="Times New Roman" w:hint="eastAsia"/>
                <w:sz w:val="18"/>
                <w:szCs w:val="18"/>
              </w:rPr>
              <w:t>μ</w:t>
            </w:r>
            <w:r w:rsidRPr="00B7704F">
              <w:rPr>
                <w:rFonts w:ascii="Times New Roman" w:hAnsi="Times New Roman" w:cs="Times New Roman" w:hint="eastAsia"/>
                <w:sz w:val="18"/>
                <w:szCs w:val="18"/>
              </w:rPr>
              <w:t>mol</w:t>
            </w:r>
            <w:r w:rsidRPr="00B7704F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1881" w:type="dxa"/>
          </w:tcPr>
          <w:p w14:paraId="1872538E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 (49.00, 74.00)</w:t>
            </w:r>
          </w:p>
        </w:tc>
        <w:tc>
          <w:tcPr>
            <w:tcW w:w="1843" w:type="dxa"/>
          </w:tcPr>
          <w:p w14:paraId="74FC3D68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 (50.00,74.00)</w:t>
            </w:r>
          </w:p>
        </w:tc>
        <w:tc>
          <w:tcPr>
            <w:tcW w:w="1843" w:type="dxa"/>
          </w:tcPr>
          <w:p w14:paraId="0BCCC249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.00 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4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0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50</w:t>
            </w: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65" w:type="dxa"/>
          </w:tcPr>
          <w:p w14:paraId="4946159A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38</w:t>
            </w:r>
          </w:p>
        </w:tc>
      </w:tr>
      <w:tr w:rsidR="001A1A4B" w:rsidRPr="00B7704F" w14:paraId="7F96ACEF" w14:textId="77777777" w:rsidTr="005B0E05">
        <w:tc>
          <w:tcPr>
            <w:tcW w:w="2089" w:type="dxa"/>
          </w:tcPr>
          <w:p w14:paraId="3F7A0956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R</w:t>
            </w:r>
          </w:p>
        </w:tc>
        <w:tc>
          <w:tcPr>
            <w:tcW w:w="1881" w:type="dxa"/>
          </w:tcPr>
          <w:p w14:paraId="47C4F2DF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9 (1.59, 4.29)</w:t>
            </w:r>
          </w:p>
        </w:tc>
        <w:tc>
          <w:tcPr>
            <w:tcW w:w="1843" w:type="dxa"/>
          </w:tcPr>
          <w:p w14:paraId="69A62B8D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9 (1.58, 3.75)</w:t>
            </w:r>
          </w:p>
        </w:tc>
        <w:tc>
          <w:tcPr>
            <w:tcW w:w="1843" w:type="dxa"/>
          </w:tcPr>
          <w:p w14:paraId="26E1B88F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5 (1.63, 5.05)</w:t>
            </w:r>
          </w:p>
        </w:tc>
        <w:tc>
          <w:tcPr>
            <w:tcW w:w="1065" w:type="dxa"/>
          </w:tcPr>
          <w:p w14:paraId="3C7214D9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14</w:t>
            </w:r>
          </w:p>
        </w:tc>
      </w:tr>
      <w:tr w:rsidR="001A1A4B" w:rsidRPr="00B7704F" w14:paraId="5A5C0B39" w14:textId="77777777" w:rsidTr="005B0E05">
        <w:tc>
          <w:tcPr>
            <w:tcW w:w="2089" w:type="dxa"/>
          </w:tcPr>
          <w:p w14:paraId="52754070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, g/L</w:t>
            </w:r>
          </w:p>
        </w:tc>
        <w:tc>
          <w:tcPr>
            <w:tcW w:w="1881" w:type="dxa"/>
          </w:tcPr>
          <w:p w14:paraId="7735ED03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 (72.00, 113.00)</w:t>
            </w:r>
          </w:p>
        </w:tc>
        <w:tc>
          <w:tcPr>
            <w:tcW w:w="1843" w:type="dxa"/>
          </w:tcPr>
          <w:p w14:paraId="6AD2949B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0 (78.00, 118.00)</w:t>
            </w:r>
          </w:p>
        </w:tc>
        <w:tc>
          <w:tcPr>
            <w:tcW w:w="1843" w:type="dxa"/>
          </w:tcPr>
          <w:p w14:paraId="2B9BFCB7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0 (69.00, 107.25)</w:t>
            </w:r>
          </w:p>
        </w:tc>
        <w:tc>
          <w:tcPr>
            <w:tcW w:w="1065" w:type="dxa"/>
          </w:tcPr>
          <w:p w14:paraId="1A3ABC71" w14:textId="77777777" w:rsidR="001A1A4B" w:rsidRPr="00B7704F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70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770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</w:tr>
    </w:tbl>
    <w:p w14:paraId="18277130" w14:textId="77777777" w:rsidR="001A1A4B" w:rsidRDefault="001A1A4B" w:rsidP="001A1A4B"/>
    <w:p w14:paraId="3C2DEBFF" w14:textId="77777777" w:rsidR="001A1A4B" w:rsidRDefault="001A1A4B" w:rsidP="001A1A4B"/>
    <w:p w14:paraId="5220C52B" w14:textId="77777777" w:rsidR="008965F6" w:rsidRDefault="008965F6"/>
    <w:p w14:paraId="0C087BE6" w14:textId="77777777" w:rsidR="001A1A4B" w:rsidRDefault="001A1A4B"/>
    <w:p w14:paraId="76BC6E8F" w14:textId="77777777" w:rsidR="001A1A4B" w:rsidRDefault="001A1A4B"/>
    <w:p w14:paraId="78342A66" w14:textId="77777777" w:rsidR="001A1A4B" w:rsidRDefault="001A1A4B"/>
    <w:p w14:paraId="61DF4CA6" w14:textId="77777777" w:rsidR="001A1A4B" w:rsidRDefault="001A1A4B"/>
    <w:p w14:paraId="7C2D1471" w14:textId="77777777" w:rsidR="001A1A4B" w:rsidRDefault="001A1A4B"/>
    <w:p w14:paraId="18D87EF4" w14:textId="77777777" w:rsidR="001A1A4B" w:rsidRDefault="001A1A4B"/>
    <w:p w14:paraId="26210649" w14:textId="77777777" w:rsidR="001A1A4B" w:rsidRDefault="001A1A4B"/>
    <w:p w14:paraId="44D7A173" w14:textId="77777777" w:rsidR="001A1A4B" w:rsidRDefault="001A1A4B"/>
    <w:p w14:paraId="49D92EE4" w14:textId="77777777" w:rsidR="001A1A4B" w:rsidRDefault="001A1A4B"/>
    <w:p w14:paraId="19486F90" w14:textId="77777777" w:rsidR="001A1A4B" w:rsidRDefault="001A1A4B"/>
    <w:p w14:paraId="10C53A5E" w14:textId="77777777" w:rsidR="001A1A4B" w:rsidRDefault="001A1A4B" w:rsidP="001A1A4B"/>
    <w:p w14:paraId="795CF3E6" w14:textId="77777777" w:rsidR="001A1A4B" w:rsidRPr="009C3C19" w:rsidRDefault="001A1A4B" w:rsidP="001A1A4B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>able S2</w:t>
      </w:r>
      <w:r>
        <w:rPr>
          <w:rFonts w:ascii="Times New Roman" w:hAnsi="Times New Roman" w:cs="Times New Roman" w:hint="eastAsia"/>
          <w:b/>
          <w:bCs/>
          <w:sz w:val="24"/>
        </w:rPr>
        <w:t>: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E22954">
        <w:rPr>
          <w:rFonts w:ascii="Times New Roman" w:hAnsi="Times New Roman" w:cs="Times New Roman"/>
          <w:b/>
          <w:bCs/>
          <w:sz w:val="24"/>
        </w:rPr>
        <w:t>Cox regression analyses of risk factors associated with overall mortality in cirrhosis</w:t>
      </w:r>
      <w:r>
        <w:rPr>
          <w:rFonts w:ascii="Times New Roman" w:hAnsi="Times New Roman" w:cs="Times New Roman"/>
          <w:b/>
          <w:bCs/>
          <w:sz w:val="24"/>
        </w:rPr>
        <w:t xml:space="preserve"> at baseline.</w:t>
      </w:r>
    </w:p>
    <w:p w14:paraId="7E05B0E4" w14:textId="77777777" w:rsidR="001A1A4B" w:rsidRPr="000E5498" w:rsidRDefault="001A1A4B" w:rsidP="001A1A4B"/>
    <w:tbl>
      <w:tblPr>
        <w:tblStyle w:val="a3"/>
        <w:tblW w:w="10496" w:type="dxa"/>
        <w:tblInd w:w="-11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850"/>
        <w:gridCol w:w="1559"/>
        <w:gridCol w:w="1134"/>
        <w:gridCol w:w="236"/>
        <w:gridCol w:w="1329"/>
        <w:gridCol w:w="1559"/>
        <w:gridCol w:w="1134"/>
      </w:tblGrid>
      <w:tr w:rsidR="001A1A4B" w:rsidRPr="000E5498" w14:paraId="694D6B98" w14:textId="77777777" w:rsidTr="005B0E05">
        <w:tc>
          <w:tcPr>
            <w:tcW w:w="2695" w:type="dxa"/>
            <w:tcBorders>
              <w:bottom w:val="nil"/>
            </w:tcBorders>
          </w:tcPr>
          <w:p w14:paraId="3B602239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43" w:type="dxa"/>
            <w:gridSpan w:val="3"/>
          </w:tcPr>
          <w:p w14:paraId="720DC73C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nivariate</w:t>
            </w:r>
          </w:p>
        </w:tc>
        <w:tc>
          <w:tcPr>
            <w:tcW w:w="236" w:type="dxa"/>
            <w:tcBorders>
              <w:bottom w:val="nil"/>
            </w:tcBorders>
          </w:tcPr>
          <w:p w14:paraId="15A14388" w14:textId="77777777" w:rsidR="001A1A4B" w:rsidRPr="000E5498" w:rsidRDefault="001A1A4B" w:rsidP="005B0E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22" w:type="dxa"/>
            <w:gridSpan w:val="3"/>
          </w:tcPr>
          <w:p w14:paraId="66A88043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ultivariate</w:t>
            </w:r>
          </w:p>
        </w:tc>
      </w:tr>
      <w:tr w:rsidR="001A1A4B" w:rsidRPr="000E5498" w14:paraId="57328EB3" w14:textId="77777777" w:rsidTr="005B0E05">
        <w:tc>
          <w:tcPr>
            <w:tcW w:w="2695" w:type="dxa"/>
            <w:tcBorders>
              <w:top w:val="nil"/>
              <w:bottom w:val="single" w:sz="4" w:space="0" w:color="auto"/>
            </w:tcBorders>
          </w:tcPr>
          <w:p w14:paraId="5A259D94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01B1E2A" w14:textId="77777777" w:rsidR="001A1A4B" w:rsidRPr="00CC11AD" w:rsidRDefault="001A1A4B" w:rsidP="005B0E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C11A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B612492" w14:textId="77777777" w:rsidR="001A1A4B" w:rsidRPr="00CC11AD" w:rsidRDefault="001A1A4B" w:rsidP="005B0E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C11A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9</w:t>
            </w:r>
            <w:r w:rsidRPr="00CC11A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%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C4E3DC" w14:textId="77777777" w:rsidR="001A1A4B" w:rsidRPr="00CC11AD" w:rsidRDefault="001A1A4B" w:rsidP="005B0E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C11A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C11A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Pr="00CC11A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ue</w:t>
            </w:r>
          </w:p>
          <w:p w14:paraId="74663B32" w14:textId="77777777" w:rsidR="001A1A4B" w:rsidRPr="00CC11AD" w:rsidRDefault="001A1A4B" w:rsidP="005B0E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0F9E9EC" w14:textId="77777777" w:rsidR="001A1A4B" w:rsidRPr="00CC11AD" w:rsidRDefault="001A1A4B" w:rsidP="005B0E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5E8FC6D8" w14:textId="77777777" w:rsidR="001A1A4B" w:rsidRPr="00CC11AD" w:rsidRDefault="001A1A4B" w:rsidP="005B0E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C11A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CCC2A94" w14:textId="77777777" w:rsidR="001A1A4B" w:rsidRPr="00CC11AD" w:rsidRDefault="001A1A4B" w:rsidP="005B0E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C11A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9</w:t>
            </w:r>
            <w:r w:rsidRPr="00CC11A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%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8A4F00" w14:textId="77777777" w:rsidR="001A1A4B" w:rsidRPr="00CC11AD" w:rsidRDefault="001A1A4B" w:rsidP="005B0E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C11A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C11A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Pr="00CC11A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lue</w:t>
            </w:r>
          </w:p>
          <w:p w14:paraId="080587AC" w14:textId="77777777" w:rsidR="001A1A4B" w:rsidRPr="00CC11AD" w:rsidRDefault="001A1A4B" w:rsidP="005B0E0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1A1A4B" w:rsidRPr="000E5498" w14:paraId="2B6B2699" w14:textId="77777777" w:rsidTr="005B0E05">
        <w:tc>
          <w:tcPr>
            <w:tcW w:w="2695" w:type="dxa"/>
            <w:tcBorders>
              <w:bottom w:val="nil"/>
            </w:tcBorders>
          </w:tcPr>
          <w:p w14:paraId="4999523A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 male</w:t>
            </w:r>
          </w:p>
        </w:tc>
        <w:tc>
          <w:tcPr>
            <w:tcW w:w="850" w:type="dxa"/>
            <w:tcBorders>
              <w:bottom w:val="nil"/>
            </w:tcBorders>
          </w:tcPr>
          <w:p w14:paraId="19F455D0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84</w:t>
            </w:r>
          </w:p>
        </w:tc>
        <w:tc>
          <w:tcPr>
            <w:tcW w:w="1559" w:type="dxa"/>
            <w:tcBorders>
              <w:bottom w:val="nil"/>
            </w:tcBorders>
          </w:tcPr>
          <w:p w14:paraId="4D8CBEC4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43-1.055</w:t>
            </w:r>
          </w:p>
        </w:tc>
        <w:tc>
          <w:tcPr>
            <w:tcW w:w="1134" w:type="dxa"/>
            <w:tcBorders>
              <w:bottom w:val="nil"/>
            </w:tcBorders>
          </w:tcPr>
          <w:p w14:paraId="2B7F3381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236" w:type="dxa"/>
            <w:tcBorders>
              <w:bottom w:val="nil"/>
            </w:tcBorders>
          </w:tcPr>
          <w:p w14:paraId="49E7AE95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tcBorders>
              <w:bottom w:val="nil"/>
            </w:tcBorders>
          </w:tcPr>
          <w:p w14:paraId="58217859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1712CF97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47B2A4DA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A1A4B" w:rsidRPr="000E5498" w14:paraId="2DD1781F" w14:textId="77777777" w:rsidTr="005B0E05">
        <w:tc>
          <w:tcPr>
            <w:tcW w:w="2695" w:type="dxa"/>
            <w:tcBorders>
              <w:top w:val="nil"/>
              <w:bottom w:val="nil"/>
            </w:tcBorders>
          </w:tcPr>
          <w:p w14:paraId="48B48888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, year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E6B826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33757A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93-1.03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2EA3D5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1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3500C67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20F8A615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084539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54947E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A1A4B" w:rsidRPr="000E5498" w14:paraId="041866B1" w14:textId="77777777" w:rsidTr="005B0E05">
        <w:tc>
          <w:tcPr>
            <w:tcW w:w="2695" w:type="dxa"/>
            <w:tcBorders>
              <w:top w:val="nil"/>
              <w:bottom w:val="nil"/>
            </w:tcBorders>
          </w:tcPr>
          <w:p w14:paraId="57FA08A3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2A4B14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7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8F0D64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24-1.0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0187FA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3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3CA42B5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316DFF22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E18C0C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C69A40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A1A4B" w:rsidRPr="000E5498" w14:paraId="144FB5BB" w14:textId="77777777" w:rsidTr="005B0E05">
        <w:tc>
          <w:tcPr>
            <w:tcW w:w="2695" w:type="dxa"/>
            <w:tcBorders>
              <w:top w:val="nil"/>
              <w:bottom w:val="nil"/>
            </w:tcBorders>
          </w:tcPr>
          <w:p w14:paraId="372834D2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a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copenia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C7F2FB0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9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552CC8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83-3.5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A3D730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48320CE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458E6CE8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6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3F4D39B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74-3.27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66942F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0</w:t>
            </w:r>
          </w:p>
        </w:tc>
      </w:tr>
      <w:tr w:rsidR="001A1A4B" w:rsidRPr="000E5498" w14:paraId="64AE543A" w14:textId="77777777" w:rsidTr="005B0E05">
        <w:tc>
          <w:tcPr>
            <w:tcW w:w="2695" w:type="dxa"/>
            <w:tcBorders>
              <w:top w:val="nil"/>
              <w:bottom w:val="nil"/>
            </w:tcBorders>
          </w:tcPr>
          <w:p w14:paraId="50FB7490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D scor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9B3A9E7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89EAD8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3-1.09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0337D6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081DEA4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51470182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C11C074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48-1.08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10EF04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16</w:t>
            </w:r>
          </w:p>
        </w:tc>
      </w:tr>
      <w:tr w:rsidR="001A1A4B" w:rsidRPr="000E5498" w14:paraId="3D65299D" w14:textId="77777777" w:rsidTr="005B0E05">
        <w:tc>
          <w:tcPr>
            <w:tcW w:w="2695" w:type="dxa"/>
            <w:tcBorders>
              <w:top w:val="nil"/>
              <w:bottom w:val="nil"/>
            </w:tcBorders>
          </w:tcPr>
          <w:p w14:paraId="0EE224DE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ld-Pugh scor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AD0C6D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7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C278C7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7-1.3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A05990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A98B908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4FFF724C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5D0BA55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18-1.28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8917DD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28</w:t>
            </w:r>
          </w:p>
        </w:tc>
      </w:tr>
      <w:tr w:rsidR="001A1A4B" w:rsidRPr="000E5498" w14:paraId="3DBF2C3A" w14:textId="77777777" w:rsidTr="005B0E05">
        <w:tc>
          <w:tcPr>
            <w:tcW w:w="2695" w:type="dxa"/>
            <w:tcBorders>
              <w:top w:val="nil"/>
              <w:bottom w:val="nil"/>
            </w:tcBorders>
          </w:tcPr>
          <w:p w14:paraId="6CFA4BF1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9404992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5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534AF8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37-1.7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6FD946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7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DEF0959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5646A101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E9B7F00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640275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A1A4B" w:rsidRPr="000E5498" w14:paraId="7F572A52" w14:textId="77777777" w:rsidTr="005B0E05">
        <w:tc>
          <w:tcPr>
            <w:tcW w:w="2695" w:type="dxa"/>
            <w:tcBorders>
              <w:top w:val="nil"/>
              <w:bottom w:val="nil"/>
            </w:tcBorders>
          </w:tcPr>
          <w:p w14:paraId="6A109239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it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8C676CA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9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C7F44F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14-2.05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F434C4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7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0993AA3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416B6D96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57DC66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AF04C8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A1A4B" w:rsidRPr="000E5498" w14:paraId="46972FC8" w14:textId="77777777" w:rsidTr="005B0E05">
        <w:tc>
          <w:tcPr>
            <w:tcW w:w="2695" w:type="dxa"/>
            <w:tcBorders>
              <w:top w:val="nil"/>
              <w:bottom w:val="nil"/>
            </w:tcBorders>
          </w:tcPr>
          <w:p w14:paraId="4DFF786F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BP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CBC22D9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8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91C795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57-2.73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A2766C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2A5D82A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1F628F50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3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20B18D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81-2.7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483E9F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9</w:t>
            </w:r>
          </w:p>
        </w:tc>
      </w:tr>
      <w:tr w:rsidR="001A1A4B" w:rsidRPr="000E5498" w14:paraId="50F57151" w14:textId="77777777" w:rsidTr="005B0E05">
        <w:tc>
          <w:tcPr>
            <w:tcW w:w="2695" w:type="dxa"/>
            <w:tcBorders>
              <w:top w:val="nil"/>
              <w:bottom w:val="nil"/>
            </w:tcBorders>
          </w:tcPr>
          <w:p w14:paraId="3110D337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83AA5D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9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F2B9344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95-1.0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BD7DAD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1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18B5E4C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5AAD343E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BA15ED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E7FD84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A1A4B" w:rsidRPr="000E5498" w14:paraId="20DFE043" w14:textId="77777777" w:rsidTr="005B0E05">
        <w:tc>
          <w:tcPr>
            <w:tcW w:w="2695" w:type="dxa"/>
            <w:tcBorders>
              <w:top w:val="nil"/>
              <w:bottom w:val="nil"/>
            </w:tcBorders>
          </w:tcPr>
          <w:p w14:paraId="73090B63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06C270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9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5E04B3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88-1.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E721D6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2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A0A14A4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7FC6A1D4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3B4272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70CFC7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A1A4B" w:rsidRPr="000E5498" w14:paraId="7B290757" w14:textId="77777777" w:rsidTr="005B0E05">
        <w:tc>
          <w:tcPr>
            <w:tcW w:w="2695" w:type="dxa"/>
            <w:tcBorders>
              <w:top w:val="nil"/>
              <w:bottom w:val="nil"/>
            </w:tcBorders>
          </w:tcPr>
          <w:p w14:paraId="47AB2216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L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B47853B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CED6BD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-1.0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10F43E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076B15C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547EF129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4F68A76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2A9F2B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A1A4B" w:rsidRPr="000E5498" w14:paraId="66E8E013" w14:textId="77777777" w:rsidTr="005B0E05">
        <w:tc>
          <w:tcPr>
            <w:tcW w:w="2695" w:type="dxa"/>
            <w:tcBorders>
              <w:top w:val="nil"/>
              <w:bottom w:val="nil"/>
            </w:tcBorders>
          </w:tcPr>
          <w:p w14:paraId="700B82D3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4A6B9FD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5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39D097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16-0.99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03F4BE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6D0E63A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771D2AAA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FAB5AB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49-1.09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1828FB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07</w:t>
            </w:r>
          </w:p>
        </w:tc>
      </w:tr>
      <w:tr w:rsidR="001A1A4B" w:rsidRPr="000E5498" w14:paraId="7B778A42" w14:textId="77777777" w:rsidTr="005B0E05">
        <w:tc>
          <w:tcPr>
            <w:tcW w:w="2695" w:type="dxa"/>
            <w:tcBorders>
              <w:top w:val="nil"/>
              <w:bottom w:val="nil"/>
            </w:tcBorders>
          </w:tcPr>
          <w:p w14:paraId="0EE93044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ED61BE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9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7CB82FB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84-0.99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6C7934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D728533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3D6CD00B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9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75F9A9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84-1.0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F77CB2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15</w:t>
            </w:r>
          </w:p>
        </w:tc>
      </w:tr>
      <w:tr w:rsidR="001A1A4B" w:rsidRPr="000E5498" w14:paraId="04231F30" w14:textId="77777777" w:rsidTr="005B0E05">
        <w:tc>
          <w:tcPr>
            <w:tcW w:w="2695" w:type="dxa"/>
            <w:tcBorders>
              <w:top w:val="nil"/>
              <w:bottom w:val="nil"/>
            </w:tcBorders>
          </w:tcPr>
          <w:p w14:paraId="33FFFEC3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DD512F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8069D2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98-1.0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684693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4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3685277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443069A2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5153DB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0AB088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A1A4B" w:rsidRPr="000E5498" w14:paraId="5CFD9219" w14:textId="77777777" w:rsidTr="005B0E05">
        <w:tc>
          <w:tcPr>
            <w:tcW w:w="2695" w:type="dxa"/>
            <w:tcBorders>
              <w:top w:val="nil"/>
              <w:bottom w:val="nil"/>
            </w:tcBorders>
          </w:tcPr>
          <w:p w14:paraId="52701661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1176BF1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94DB2F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-1.0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A983B9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12F2E64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6A13989A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D249D4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99-1.0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67037B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72</w:t>
            </w:r>
          </w:p>
        </w:tc>
      </w:tr>
      <w:tr w:rsidR="001A1A4B" w:rsidRPr="000E5498" w14:paraId="35A24D63" w14:textId="77777777" w:rsidTr="005B0E05">
        <w:tc>
          <w:tcPr>
            <w:tcW w:w="2695" w:type="dxa"/>
            <w:tcBorders>
              <w:top w:val="nil"/>
            </w:tcBorders>
          </w:tcPr>
          <w:p w14:paraId="06DAB236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50" w:type="dxa"/>
            <w:tcBorders>
              <w:top w:val="nil"/>
            </w:tcBorders>
          </w:tcPr>
          <w:p w14:paraId="0EF36F07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90</w:t>
            </w:r>
          </w:p>
        </w:tc>
        <w:tc>
          <w:tcPr>
            <w:tcW w:w="1559" w:type="dxa"/>
            <w:tcBorders>
              <w:top w:val="nil"/>
            </w:tcBorders>
          </w:tcPr>
          <w:p w14:paraId="2BF715DE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82-0.998</w:t>
            </w:r>
          </w:p>
        </w:tc>
        <w:tc>
          <w:tcPr>
            <w:tcW w:w="1134" w:type="dxa"/>
            <w:tcBorders>
              <w:top w:val="nil"/>
            </w:tcBorders>
          </w:tcPr>
          <w:p w14:paraId="410EB393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7</w:t>
            </w:r>
          </w:p>
        </w:tc>
        <w:tc>
          <w:tcPr>
            <w:tcW w:w="236" w:type="dxa"/>
            <w:tcBorders>
              <w:top w:val="nil"/>
            </w:tcBorders>
          </w:tcPr>
          <w:p w14:paraId="6C0BE4A4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</w:tcBorders>
          </w:tcPr>
          <w:p w14:paraId="1F4F6A68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94</w:t>
            </w:r>
          </w:p>
        </w:tc>
        <w:tc>
          <w:tcPr>
            <w:tcW w:w="1559" w:type="dxa"/>
            <w:tcBorders>
              <w:top w:val="nil"/>
            </w:tcBorders>
          </w:tcPr>
          <w:p w14:paraId="44B1D0F4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84-1.005</w:t>
            </w:r>
          </w:p>
        </w:tc>
        <w:tc>
          <w:tcPr>
            <w:tcW w:w="1134" w:type="dxa"/>
            <w:tcBorders>
              <w:top w:val="nil"/>
            </w:tcBorders>
          </w:tcPr>
          <w:p w14:paraId="74A9EAD1" w14:textId="77777777" w:rsidR="001A1A4B" w:rsidRPr="000E5498" w:rsidRDefault="001A1A4B" w:rsidP="005B0E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549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0E5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08</w:t>
            </w:r>
          </w:p>
        </w:tc>
      </w:tr>
    </w:tbl>
    <w:p w14:paraId="2E7F9360" w14:textId="77777777" w:rsidR="001A1A4B" w:rsidRDefault="001A1A4B" w:rsidP="001A1A4B"/>
    <w:p w14:paraId="365EF67D" w14:textId="77777777" w:rsidR="001A1A4B" w:rsidRDefault="001A1A4B"/>
    <w:p w14:paraId="5CB7DFE3" w14:textId="77777777" w:rsidR="001A1A4B" w:rsidRDefault="001A1A4B"/>
    <w:p w14:paraId="5C8A4537" w14:textId="77777777" w:rsidR="001A1A4B" w:rsidRDefault="001A1A4B"/>
    <w:p w14:paraId="4C958864" w14:textId="77777777" w:rsidR="001A1A4B" w:rsidRDefault="001A1A4B"/>
    <w:p w14:paraId="14FD46B6" w14:textId="77777777" w:rsidR="001A1A4B" w:rsidRDefault="001A1A4B"/>
    <w:p w14:paraId="183D4E80" w14:textId="77777777" w:rsidR="001A1A4B" w:rsidRDefault="001A1A4B"/>
    <w:p w14:paraId="2CBA50F2" w14:textId="77777777" w:rsidR="001A1A4B" w:rsidRDefault="001A1A4B"/>
    <w:p w14:paraId="1CD42567" w14:textId="77777777" w:rsidR="001A1A4B" w:rsidRDefault="001A1A4B"/>
    <w:p w14:paraId="7E02449D" w14:textId="77777777" w:rsidR="001A1A4B" w:rsidRDefault="001A1A4B"/>
    <w:p w14:paraId="3A9CEDB4" w14:textId="77777777" w:rsidR="001A1A4B" w:rsidRDefault="001A1A4B"/>
    <w:p w14:paraId="120927E6" w14:textId="77777777" w:rsidR="001A1A4B" w:rsidRDefault="001A1A4B"/>
    <w:p w14:paraId="7EE3AA34" w14:textId="77777777" w:rsidR="001A1A4B" w:rsidRDefault="001A1A4B"/>
    <w:p w14:paraId="14E2ADF2" w14:textId="77777777" w:rsidR="001A1A4B" w:rsidRDefault="001A1A4B"/>
    <w:p w14:paraId="15A3C296" w14:textId="77777777" w:rsidR="001A1A4B" w:rsidRDefault="001A1A4B"/>
    <w:p w14:paraId="52B0D88A" w14:textId="77777777" w:rsidR="001A1A4B" w:rsidRDefault="001A1A4B"/>
    <w:p w14:paraId="15B8B9C0" w14:textId="77777777" w:rsidR="001A1A4B" w:rsidRDefault="001A1A4B"/>
    <w:p w14:paraId="19CE554F" w14:textId="77777777" w:rsidR="001A1A4B" w:rsidRDefault="001A1A4B"/>
    <w:p w14:paraId="1D6BCA4B" w14:textId="77777777" w:rsidR="001A1A4B" w:rsidRDefault="001A1A4B"/>
    <w:p w14:paraId="67017510" w14:textId="77777777" w:rsidR="001A1A4B" w:rsidRDefault="001A1A4B"/>
    <w:p w14:paraId="74CB7317" w14:textId="77777777" w:rsidR="001A1A4B" w:rsidRDefault="001A1A4B"/>
    <w:p w14:paraId="15F6B156" w14:textId="41E0AE7D" w:rsidR="001A1A4B" w:rsidRDefault="001A1A4B">
      <w:r>
        <w:rPr>
          <w:noProof/>
        </w:rPr>
        <w:drawing>
          <wp:inline distT="0" distB="0" distL="0" distR="0" wp14:anchorId="6392CDDF" wp14:editId="6AF06FDC">
            <wp:extent cx="5270500" cy="3094355"/>
            <wp:effectExtent l="0" t="0" r="0" b="4445"/>
            <wp:docPr id="2594011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401185" name="图片 25940118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09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84EF8" w14:textId="77777777" w:rsidR="001A1A4B" w:rsidRPr="00140369" w:rsidRDefault="001A1A4B" w:rsidP="001A1A4B">
      <w:pPr>
        <w:rPr>
          <w:rFonts w:ascii="Times New Roman" w:hAnsi="Times New Roman" w:cs="Times New Roman"/>
          <w:b/>
          <w:bCs/>
          <w:sz w:val="24"/>
        </w:rPr>
      </w:pPr>
      <w:r w:rsidRPr="00140369">
        <w:rPr>
          <w:rFonts w:ascii="Times New Roman" w:hAnsi="Times New Roman" w:cs="Times New Roman"/>
          <w:b/>
          <w:bCs/>
          <w:sz w:val="24"/>
        </w:rPr>
        <w:t>Figure S1:</w:t>
      </w:r>
      <w:r w:rsidRPr="00140369">
        <w:rPr>
          <w:sz w:val="24"/>
        </w:rPr>
        <w:t xml:space="preserve"> </w:t>
      </w:r>
      <w:r w:rsidRPr="00140369">
        <w:rPr>
          <w:rFonts w:ascii="Times New Roman" w:hAnsi="Times New Roman" w:cs="Times New Roman"/>
          <w:b/>
          <w:bCs/>
          <w:sz w:val="24"/>
        </w:rPr>
        <w:t xml:space="preserve">Kaplan–Meier curves of  overall survival according to the </w:t>
      </w:r>
      <w:r w:rsidRPr="009C3C19">
        <w:rPr>
          <w:rFonts w:ascii="Times New Roman" w:hAnsi="Times New Roman" w:cs="Times New Roman"/>
          <w:b/>
          <w:bCs/>
          <w:sz w:val="24"/>
        </w:rPr>
        <w:t xml:space="preserve">sarcopenia </w:t>
      </w:r>
      <w:r w:rsidRPr="00140369">
        <w:rPr>
          <w:rFonts w:ascii="Times New Roman" w:hAnsi="Times New Roman" w:cs="Times New Roman"/>
          <w:b/>
          <w:bCs/>
          <w:sz w:val="24"/>
        </w:rPr>
        <w:t xml:space="preserve">(log-rank test: </w:t>
      </w:r>
      <w:r w:rsidRPr="00140369">
        <w:rPr>
          <w:rFonts w:ascii="Times New Roman" w:hAnsi="Times New Roman" w:cs="Times New Roman"/>
          <w:b/>
          <w:bCs/>
          <w:i/>
          <w:iCs/>
          <w:sz w:val="24"/>
        </w:rPr>
        <w:t xml:space="preserve">P </w:t>
      </w:r>
      <w:r w:rsidRPr="00140369">
        <w:rPr>
          <w:rFonts w:ascii="Times New Roman" w:hAnsi="Times New Roman" w:cs="Times New Roman"/>
          <w:b/>
          <w:bCs/>
          <w:sz w:val="24"/>
        </w:rPr>
        <w:t>&lt;0.001 for overall survival)</w:t>
      </w:r>
      <w:r>
        <w:rPr>
          <w:rFonts w:ascii="Times New Roman" w:hAnsi="Times New Roman" w:cs="Times New Roman"/>
          <w:b/>
          <w:bCs/>
          <w:sz w:val="24"/>
        </w:rPr>
        <w:t>.</w:t>
      </w:r>
    </w:p>
    <w:p w14:paraId="3040A28F" w14:textId="77777777" w:rsidR="001A1A4B" w:rsidRPr="001A1A4B" w:rsidRDefault="001A1A4B">
      <w:pPr>
        <w:rPr>
          <w:rFonts w:hint="eastAsia"/>
        </w:rPr>
      </w:pPr>
    </w:p>
    <w:sectPr w:rsidR="001A1A4B" w:rsidRPr="001A1A4B" w:rsidSect="003D2B0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451"/>
    <w:rsid w:val="00011F3E"/>
    <w:rsid w:val="000239C8"/>
    <w:rsid w:val="000258B5"/>
    <w:rsid w:val="0003728E"/>
    <w:rsid w:val="00043824"/>
    <w:rsid w:val="00047451"/>
    <w:rsid w:val="0006129E"/>
    <w:rsid w:val="00064BA3"/>
    <w:rsid w:val="000670C6"/>
    <w:rsid w:val="00074CA1"/>
    <w:rsid w:val="000838F6"/>
    <w:rsid w:val="00086420"/>
    <w:rsid w:val="00097A7E"/>
    <w:rsid w:val="000B6E8D"/>
    <w:rsid w:val="000C1496"/>
    <w:rsid w:val="000C3A91"/>
    <w:rsid w:val="000D7D05"/>
    <w:rsid w:val="000E137A"/>
    <w:rsid w:val="000E29B2"/>
    <w:rsid w:val="000E2BF2"/>
    <w:rsid w:val="000E7C5A"/>
    <w:rsid w:val="000F5AF4"/>
    <w:rsid w:val="001046C1"/>
    <w:rsid w:val="001316C3"/>
    <w:rsid w:val="0013498F"/>
    <w:rsid w:val="00135C38"/>
    <w:rsid w:val="00146F44"/>
    <w:rsid w:val="001542FF"/>
    <w:rsid w:val="001860C7"/>
    <w:rsid w:val="00191158"/>
    <w:rsid w:val="001A1A4B"/>
    <w:rsid w:val="001A5428"/>
    <w:rsid w:val="001B2788"/>
    <w:rsid w:val="001C3D21"/>
    <w:rsid w:val="001C457F"/>
    <w:rsid w:val="001D0C6C"/>
    <w:rsid w:val="001D1346"/>
    <w:rsid w:val="001D6374"/>
    <w:rsid w:val="001E5DE7"/>
    <w:rsid w:val="001F3D43"/>
    <w:rsid w:val="001F76AE"/>
    <w:rsid w:val="0022301B"/>
    <w:rsid w:val="00223D89"/>
    <w:rsid w:val="002544A1"/>
    <w:rsid w:val="0026631D"/>
    <w:rsid w:val="002719B7"/>
    <w:rsid w:val="002749B4"/>
    <w:rsid w:val="00276647"/>
    <w:rsid w:val="00277006"/>
    <w:rsid w:val="00277AA5"/>
    <w:rsid w:val="002807A8"/>
    <w:rsid w:val="002A2C83"/>
    <w:rsid w:val="002B01C1"/>
    <w:rsid w:val="002D4631"/>
    <w:rsid w:val="002E3B17"/>
    <w:rsid w:val="002F1891"/>
    <w:rsid w:val="002F7213"/>
    <w:rsid w:val="002F7C44"/>
    <w:rsid w:val="00317201"/>
    <w:rsid w:val="003347CB"/>
    <w:rsid w:val="00341160"/>
    <w:rsid w:val="00343339"/>
    <w:rsid w:val="003557C0"/>
    <w:rsid w:val="00356BEA"/>
    <w:rsid w:val="0036407C"/>
    <w:rsid w:val="0036416F"/>
    <w:rsid w:val="003750D9"/>
    <w:rsid w:val="003766A8"/>
    <w:rsid w:val="003865A7"/>
    <w:rsid w:val="0038765F"/>
    <w:rsid w:val="003D2B07"/>
    <w:rsid w:val="003D778E"/>
    <w:rsid w:val="003E2225"/>
    <w:rsid w:val="003E42AD"/>
    <w:rsid w:val="003F08EA"/>
    <w:rsid w:val="003F580F"/>
    <w:rsid w:val="0040353F"/>
    <w:rsid w:val="00420354"/>
    <w:rsid w:val="004204FE"/>
    <w:rsid w:val="00464F2B"/>
    <w:rsid w:val="004768D5"/>
    <w:rsid w:val="00481AC7"/>
    <w:rsid w:val="00484EC1"/>
    <w:rsid w:val="004A6F3D"/>
    <w:rsid w:val="004B6F75"/>
    <w:rsid w:val="004C0542"/>
    <w:rsid w:val="004D18C5"/>
    <w:rsid w:val="004D2287"/>
    <w:rsid w:val="004D2EAA"/>
    <w:rsid w:val="004E2916"/>
    <w:rsid w:val="004F132C"/>
    <w:rsid w:val="005049FA"/>
    <w:rsid w:val="00512A1F"/>
    <w:rsid w:val="00512C45"/>
    <w:rsid w:val="00513A9F"/>
    <w:rsid w:val="0052784F"/>
    <w:rsid w:val="00530CC2"/>
    <w:rsid w:val="005370A8"/>
    <w:rsid w:val="005410FB"/>
    <w:rsid w:val="00553CE5"/>
    <w:rsid w:val="00566E21"/>
    <w:rsid w:val="0058404E"/>
    <w:rsid w:val="00586C9F"/>
    <w:rsid w:val="00590505"/>
    <w:rsid w:val="00590C52"/>
    <w:rsid w:val="005973E1"/>
    <w:rsid w:val="005B1948"/>
    <w:rsid w:val="005D368A"/>
    <w:rsid w:val="005D773E"/>
    <w:rsid w:val="005E4524"/>
    <w:rsid w:val="005F7E37"/>
    <w:rsid w:val="00610438"/>
    <w:rsid w:val="00613276"/>
    <w:rsid w:val="006255DD"/>
    <w:rsid w:val="00625F36"/>
    <w:rsid w:val="00665BA3"/>
    <w:rsid w:val="006746D9"/>
    <w:rsid w:val="00676F6C"/>
    <w:rsid w:val="006800B4"/>
    <w:rsid w:val="00680A76"/>
    <w:rsid w:val="006812A8"/>
    <w:rsid w:val="00681695"/>
    <w:rsid w:val="00690A7A"/>
    <w:rsid w:val="006A1FDC"/>
    <w:rsid w:val="006A773F"/>
    <w:rsid w:val="006B35DB"/>
    <w:rsid w:val="006B6BF0"/>
    <w:rsid w:val="006C44E3"/>
    <w:rsid w:val="006D1EE7"/>
    <w:rsid w:val="006D7BA7"/>
    <w:rsid w:val="006E000A"/>
    <w:rsid w:val="006F129B"/>
    <w:rsid w:val="006F3363"/>
    <w:rsid w:val="00720A51"/>
    <w:rsid w:val="007570E1"/>
    <w:rsid w:val="00763BED"/>
    <w:rsid w:val="00764285"/>
    <w:rsid w:val="007668AA"/>
    <w:rsid w:val="00782715"/>
    <w:rsid w:val="00791C89"/>
    <w:rsid w:val="007A2438"/>
    <w:rsid w:val="007A7F2B"/>
    <w:rsid w:val="007B2C71"/>
    <w:rsid w:val="007D4D2E"/>
    <w:rsid w:val="007E511C"/>
    <w:rsid w:val="00810A4C"/>
    <w:rsid w:val="00813B20"/>
    <w:rsid w:val="008308A3"/>
    <w:rsid w:val="00842FF5"/>
    <w:rsid w:val="0084557E"/>
    <w:rsid w:val="00847208"/>
    <w:rsid w:val="00852E64"/>
    <w:rsid w:val="0085539E"/>
    <w:rsid w:val="00864D5D"/>
    <w:rsid w:val="00884213"/>
    <w:rsid w:val="0089104D"/>
    <w:rsid w:val="0089357B"/>
    <w:rsid w:val="008965F6"/>
    <w:rsid w:val="008A088D"/>
    <w:rsid w:val="008A7741"/>
    <w:rsid w:val="008C369B"/>
    <w:rsid w:val="008C6C0E"/>
    <w:rsid w:val="008D5AE2"/>
    <w:rsid w:val="008D6D33"/>
    <w:rsid w:val="008E301E"/>
    <w:rsid w:val="008F1273"/>
    <w:rsid w:val="008F212F"/>
    <w:rsid w:val="00902591"/>
    <w:rsid w:val="009075A5"/>
    <w:rsid w:val="00915ABC"/>
    <w:rsid w:val="009300FC"/>
    <w:rsid w:val="009452D4"/>
    <w:rsid w:val="00946901"/>
    <w:rsid w:val="00955A3B"/>
    <w:rsid w:val="0097354E"/>
    <w:rsid w:val="00973734"/>
    <w:rsid w:val="009852A5"/>
    <w:rsid w:val="009B61B5"/>
    <w:rsid w:val="009F7377"/>
    <w:rsid w:val="00A040D7"/>
    <w:rsid w:val="00A32366"/>
    <w:rsid w:val="00A40BF9"/>
    <w:rsid w:val="00A42DF3"/>
    <w:rsid w:val="00A43FC2"/>
    <w:rsid w:val="00A516AA"/>
    <w:rsid w:val="00A5619E"/>
    <w:rsid w:val="00A66E0E"/>
    <w:rsid w:val="00A67DC2"/>
    <w:rsid w:val="00A724F0"/>
    <w:rsid w:val="00A73744"/>
    <w:rsid w:val="00A74FEA"/>
    <w:rsid w:val="00A927F5"/>
    <w:rsid w:val="00AB08EB"/>
    <w:rsid w:val="00AB279D"/>
    <w:rsid w:val="00AC5390"/>
    <w:rsid w:val="00AC6370"/>
    <w:rsid w:val="00AD2412"/>
    <w:rsid w:val="00AD3B66"/>
    <w:rsid w:val="00AD7733"/>
    <w:rsid w:val="00AE6529"/>
    <w:rsid w:val="00AF3295"/>
    <w:rsid w:val="00AF3AA4"/>
    <w:rsid w:val="00B01943"/>
    <w:rsid w:val="00B12399"/>
    <w:rsid w:val="00B13B0A"/>
    <w:rsid w:val="00B1552C"/>
    <w:rsid w:val="00B16FC9"/>
    <w:rsid w:val="00B17C52"/>
    <w:rsid w:val="00B21D20"/>
    <w:rsid w:val="00B33343"/>
    <w:rsid w:val="00B44818"/>
    <w:rsid w:val="00B45125"/>
    <w:rsid w:val="00B45D9B"/>
    <w:rsid w:val="00B469FD"/>
    <w:rsid w:val="00B82E66"/>
    <w:rsid w:val="00B96181"/>
    <w:rsid w:val="00BB1C6B"/>
    <w:rsid w:val="00BC3912"/>
    <w:rsid w:val="00BC67E8"/>
    <w:rsid w:val="00BD48B7"/>
    <w:rsid w:val="00BE594C"/>
    <w:rsid w:val="00BE654F"/>
    <w:rsid w:val="00BE760A"/>
    <w:rsid w:val="00BF3D32"/>
    <w:rsid w:val="00C16056"/>
    <w:rsid w:val="00C45C2A"/>
    <w:rsid w:val="00C46BE9"/>
    <w:rsid w:val="00C53690"/>
    <w:rsid w:val="00C61063"/>
    <w:rsid w:val="00C61136"/>
    <w:rsid w:val="00C65C01"/>
    <w:rsid w:val="00C76C0B"/>
    <w:rsid w:val="00C86265"/>
    <w:rsid w:val="00C95500"/>
    <w:rsid w:val="00C958A0"/>
    <w:rsid w:val="00C9791E"/>
    <w:rsid w:val="00CA60D7"/>
    <w:rsid w:val="00CA6A8A"/>
    <w:rsid w:val="00CC3BB4"/>
    <w:rsid w:val="00CD15B3"/>
    <w:rsid w:val="00CE229B"/>
    <w:rsid w:val="00D05249"/>
    <w:rsid w:val="00D0743B"/>
    <w:rsid w:val="00D127C3"/>
    <w:rsid w:val="00D154AA"/>
    <w:rsid w:val="00D21C05"/>
    <w:rsid w:val="00D301BD"/>
    <w:rsid w:val="00D314D3"/>
    <w:rsid w:val="00D340F4"/>
    <w:rsid w:val="00D41366"/>
    <w:rsid w:val="00D50E7D"/>
    <w:rsid w:val="00D738E8"/>
    <w:rsid w:val="00D8254E"/>
    <w:rsid w:val="00D82D98"/>
    <w:rsid w:val="00D83A70"/>
    <w:rsid w:val="00D952BA"/>
    <w:rsid w:val="00DC68F2"/>
    <w:rsid w:val="00DD4F09"/>
    <w:rsid w:val="00DD7061"/>
    <w:rsid w:val="00DE1D43"/>
    <w:rsid w:val="00DE3873"/>
    <w:rsid w:val="00DF073E"/>
    <w:rsid w:val="00DF20B7"/>
    <w:rsid w:val="00DF5261"/>
    <w:rsid w:val="00E046FA"/>
    <w:rsid w:val="00E160BF"/>
    <w:rsid w:val="00E16DDB"/>
    <w:rsid w:val="00E174B4"/>
    <w:rsid w:val="00E220FC"/>
    <w:rsid w:val="00E25436"/>
    <w:rsid w:val="00E27CA5"/>
    <w:rsid w:val="00E31655"/>
    <w:rsid w:val="00E42EFD"/>
    <w:rsid w:val="00E54C02"/>
    <w:rsid w:val="00E74EB4"/>
    <w:rsid w:val="00E96C9D"/>
    <w:rsid w:val="00EA2587"/>
    <w:rsid w:val="00EB0BF9"/>
    <w:rsid w:val="00EC1A6C"/>
    <w:rsid w:val="00EC2F47"/>
    <w:rsid w:val="00EC3C58"/>
    <w:rsid w:val="00ED6C9D"/>
    <w:rsid w:val="00EE13F7"/>
    <w:rsid w:val="00EF51B3"/>
    <w:rsid w:val="00F04A88"/>
    <w:rsid w:val="00F05AE3"/>
    <w:rsid w:val="00F17DBF"/>
    <w:rsid w:val="00F20ADF"/>
    <w:rsid w:val="00F2439F"/>
    <w:rsid w:val="00F25FAD"/>
    <w:rsid w:val="00F27373"/>
    <w:rsid w:val="00F621DF"/>
    <w:rsid w:val="00F6662F"/>
    <w:rsid w:val="00FC3477"/>
    <w:rsid w:val="00FC42C1"/>
    <w:rsid w:val="00FC4EBA"/>
    <w:rsid w:val="00FD2AB2"/>
    <w:rsid w:val="00FD2AEF"/>
    <w:rsid w:val="00FE055B"/>
    <w:rsid w:val="00FE2B8B"/>
    <w:rsid w:val="00FE6F2B"/>
    <w:rsid w:val="00FF7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6BA27"/>
  <w15:chartTrackingRefBased/>
  <w15:docId w15:val="{9EF719BD-2F12-A941-80A8-B37112483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1A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1A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7</Words>
  <Characters>2379</Characters>
  <Application>Microsoft Office Word</Application>
  <DocSecurity>0</DocSecurity>
  <Lines>19</Lines>
  <Paragraphs>5</Paragraphs>
  <ScaleCrop>false</ScaleCrop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ie Jiang</dc:creator>
  <cp:keywords/>
  <dc:description/>
  <cp:lastModifiedBy>Minjie Jiang</cp:lastModifiedBy>
  <cp:revision>3</cp:revision>
  <dcterms:created xsi:type="dcterms:W3CDTF">2023-12-21T07:02:00Z</dcterms:created>
  <dcterms:modified xsi:type="dcterms:W3CDTF">2023-12-21T07:03:00Z</dcterms:modified>
</cp:coreProperties>
</file>